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247" w:rsidRDefault="00952F70" w:rsidP="0001525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26270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8A76E3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26270C" w:rsidRPr="00CD13A8">
        <w:rPr>
          <w:rFonts w:ascii="Arial" w:hAnsi="Arial" w:cs="Arial"/>
          <w:b/>
          <w:bCs/>
          <w:sz w:val="24"/>
          <w:szCs w:val="24"/>
          <w:lang w:val="en-US"/>
        </w:rPr>
        <w:t xml:space="preserve"> |</w:t>
      </w:r>
      <w:r w:rsidRPr="00CD13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21BA4" w:rsidRPr="00421BA4">
        <w:rPr>
          <w:rFonts w:ascii="Arial" w:hAnsi="Arial" w:cs="Arial"/>
          <w:sz w:val="24"/>
          <w:szCs w:val="24"/>
          <w:lang w:val="en-US"/>
        </w:rPr>
        <w:t>Spearman's Rank correlation coefficients and p values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2339"/>
        <w:gridCol w:w="1057"/>
        <w:gridCol w:w="1063"/>
        <w:gridCol w:w="1337"/>
        <w:gridCol w:w="974"/>
        <w:gridCol w:w="1058"/>
        <w:gridCol w:w="977"/>
        <w:gridCol w:w="997"/>
        <w:gridCol w:w="1230"/>
        <w:gridCol w:w="1230"/>
        <w:gridCol w:w="957"/>
        <w:gridCol w:w="1099"/>
      </w:tblGrid>
      <w:tr w:rsidR="00C758AD" w:rsidRPr="00C00B6F" w:rsidTr="00C758AD">
        <w:trPr>
          <w:trHeight w:val="845"/>
        </w:trPr>
        <w:tc>
          <w:tcPr>
            <w:tcW w:w="23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kin color </w:t>
            </w:r>
          </w:p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ental diagnosis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ge </w:t>
            </w:r>
          </w:p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BEP score </w:t>
            </w:r>
          </w:p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BCL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ARED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ARED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APE </w:t>
            </w:r>
          </w:p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APE </w:t>
            </w:r>
          </w:p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kin color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32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ental diagnosis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BEP score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32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BCL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14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ARED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14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ARED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5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PE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758AD" w:rsidRPr="00C00B6F" w:rsidTr="00C758AD">
        <w:trPr>
          <w:trHeight w:val="314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PE T</w:t>
            </w:r>
            <w:r w:rsidRPr="000526A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C758AD" w:rsidRPr="00C00B6F" w:rsidTr="00C758AD">
        <w:trPr>
          <w:trHeight w:val="30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26A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25D" w:rsidRPr="000526A1" w:rsidRDefault="0001525D" w:rsidP="00333B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0526A1" w:rsidRDefault="000526A1" w:rsidP="008F478A">
      <w:pPr>
        <w:spacing w:before="120" w:after="60"/>
        <w:ind w:right="187"/>
        <w:jc w:val="both"/>
        <w:rPr>
          <w:rFonts w:ascii="Arial" w:hAnsi="Arial" w:cs="Arial"/>
          <w:color w:val="000000"/>
          <w:sz w:val="18"/>
          <w:szCs w:val="18"/>
        </w:rPr>
      </w:pPr>
      <w:r w:rsidRPr="00CB761B">
        <w:rPr>
          <w:rFonts w:ascii="Arial" w:hAnsi="Arial" w:cs="Arial"/>
          <w:color w:val="000000"/>
          <w:sz w:val="18"/>
          <w:szCs w:val="18"/>
        </w:rPr>
        <w:t>Note: ABEP, The Economic Classification Criterion Brazil; CAPE, Community Assessment of Psychic Experiences</w:t>
      </w:r>
      <w:r>
        <w:rPr>
          <w:rFonts w:ascii="Arial" w:hAnsi="Arial" w:cs="Arial"/>
          <w:color w:val="000000"/>
          <w:sz w:val="18"/>
          <w:szCs w:val="18"/>
        </w:rPr>
        <w:t xml:space="preserve"> (Psychotic Experience)</w:t>
      </w:r>
      <w:r w:rsidRPr="00CB761B">
        <w:rPr>
          <w:rFonts w:ascii="Arial" w:hAnsi="Arial" w:cs="Arial"/>
          <w:color w:val="000000"/>
          <w:sz w:val="18"/>
          <w:szCs w:val="18"/>
        </w:rPr>
        <w:t>; CBCL, Child Behavior Checklist</w:t>
      </w:r>
      <w:r>
        <w:rPr>
          <w:rFonts w:ascii="Arial" w:hAnsi="Arial" w:cs="Arial"/>
          <w:color w:val="000000"/>
          <w:sz w:val="18"/>
          <w:szCs w:val="18"/>
        </w:rPr>
        <w:t xml:space="preserve"> (General Psychopathology)</w:t>
      </w:r>
      <w:r w:rsidRPr="00CB761B">
        <w:rPr>
          <w:rFonts w:ascii="Arial" w:hAnsi="Arial" w:cs="Arial"/>
          <w:color w:val="000000"/>
          <w:sz w:val="18"/>
          <w:szCs w:val="18"/>
        </w:rPr>
        <w:t>; SCARED, Screen for Child Anxiety Related Emotional Disorders</w:t>
      </w:r>
      <w:r>
        <w:rPr>
          <w:rFonts w:ascii="Arial" w:hAnsi="Arial" w:cs="Arial"/>
          <w:color w:val="000000"/>
          <w:sz w:val="18"/>
          <w:szCs w:val="18"/>
        </w:rPr>
        <w:t xml:space="preserve"> (Anxiety symptoms).</w:t>
      </w:r>
    </w:p>
    <w:p w:rsidR="00421BA4" w:rsidRPr="000526A1" w:rsidRDefault="00421BA4" w:rsidP="00421BA4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421BA4" w:rsidRPr="000526A1" w:rsidSect="00C758AD">
      <w:pgSz w:w="16838" w:h="11906" w:orient="landscape"/>
      <w:pgMar w:top="108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QZCU0NDA1MTAyUdpeDU4uLM/DyQAsNaACai93gsAAAA"/>
  </w:docVars>
  <w:rsids>
    <w:rsidRoot w:val="00A17691"/>
    <w:rsid w:val="0001525D"/>
    <w:rsid w:val="0002031D"/>
    <w:rsid w:val="000526A1"/>
    <w:rsid w:val="00057DB6"/>
    <w:rsid w:val="000622B4"/>
    <w:rsid w:val="000A5BB8"/>
    <w:rsid w:val="00143B85"/>
    <w:rsid w:val="001650B5"/>
    <w:rsid w:val="001B4894"/>
    <w:rsid w:val="001D1445"/>
    <w:rsid w:val="001D2B28"/>
    <w:rsid w:val="002451B5"/>
    <w:rsid w:val="0026270C"/>
    <w:rsid w:val="00285EA5"/>
    <w:rsid w:val="002E0B39"/>
    <w:rsid w:val="002E1B12"/>
    <w:rsid w:val="002F6282"/>
    <w:rsid w:val="00333BBE"/>
    <w:rsid w:val="00335803"/>
    <w:rsid w:val="00345D1E"/>
    <w:rsid w:val="00361B36"/>
    <w:rsid w:val="003838AF"/>
    <w:rsid w:val="003A0630"/>
    <w:rsid w:val="003D0AD5"/>
    <w:rsid w:val="003F26B4"/>
    <w:rsid w:val="00421BA4"/>
    <w:rsid w:val="00427B49"/>
    <w:rsid w:val="004B39D0"/>
    <w:rsid w:val="004C359E"/>
    <w:rsid w:val="004C6EB0"/>
    <w:rsid w:val="004D1F48"/>
    <w:rsid w:val="004D35FE"/>
    <w:rsid w:val="00524DEC"/>
    <w:rsid w:val="00524E10"/>
    <w:rsid w:val="00546A93"/>
    <w:rsid w:val="00654C33"/>
    <w:rsid w:val="00680D6B"/>
    <w:rsid w:val="0072748C"/>
    <w:rsid w:val="00741BEF"/>
    <w:rsid w:val="00742C1D"/>
    <w:rsid w:val="007D2726"/>
    <w:rsid w:val="007E0E3D"/>
    <w:rsid w:val="00814798"/>
    <w:rsid w:val="008638E0"/>
    <w:rsid w:val="00893A1E"/>
    <w:rsid w:val="008A6B90"/>
    <w:rsid w:val="008A76E3"/>
    <w:rsid w:val="008B24F2"/>
    <w:rsid w:val="008F478A"/>
    <w:rsid w:val="00916F22"/>
    <w:rsid w:val="00921BBD"/>
    <w:rsid w:val="00952F70"/>
    <w:rsid w:val="00997C1E"/>
    <w:rsid w:val="009F3A27"/>
    <w:rsid w:val="00A025C3"/>
    <w:rsid w:val="00A17691"/>
    <w:rsid w:val="00A31BE1"/>
    <w:rsid w:val="00A664B8"/>
    <w:rsid w:val="00A8702F"/>
    <w:rsid w:val="00AC15FC"/>
    <w:rsid w:val="00AC3B11"/>
    <w:rsid w:val="00AF2B4E"/>
    <w:rsid w:val="00B3425C"/>
    <w:rsid w:val="00B7494A"/>
    <w:rsid w:val="00B87196"/>
    <w:rsid w:val="00BA1669"/>
    <w:rsid w:val="00BC0EDD"/>
    <w:rsid w:val="00BE513D"/>
    <w:rsid w:val="00C00B6F"/>
    <w:rsid w:val="00C307E1"/>
    <w:rsid w:val="00C66AC0"/>
    <w:rsid w:val="00C758AD"/>
    <w:rsid w:val="00CD13A8"/>
    <w:rsid w:val="00CF08BC"/>
    <w:rsid w:val="00D04939"/>
    <w:rsid w:val="00D363F0"/>
    <w:rsid w:val="00DB40DC"/>
    <w:rsid w:val="00DC1F7F"/>
    <w:rsid w:val="00DD6DA5"/>
    <w:rsid w:val="00E11C18"/>
    <w:rsid w:val="00E64B19"/>
    <w:rsid w:val="00E95C37"/>
    <w:rsid w:val="00EB6DBD"/>
    <w:rsid w:val="00ED4D7C"/>
    <w:rsid w:val="00F1598D"/>
    <w:rsid w:val="00F76E59"/>
    <w:rsid w:val="00F91427"/>
    <w:rsid w:val="00FE2247"/>
    <w:rsid w:val="00FE4CCE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912E62C-F678-4369-90D6-356FD946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224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f01">
    <w:name w:val="cf01"/>
    <w:rsid w:val="00921BB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Ziebold</dc:creator>
  <cp:keywords/>
  <dc:description/>
  <cp:lastModifiedBy>NEWGEN</cp:lastModifiedBy>
  <cp:revision>2</cp:revision>
  <dcterms:created xsi:type="dcterms:W3CDTF">2024-02-01T11:18:00Z</dcterms:created>
  <dcterms:modified xsi:type="dcterms:W3CDTF">2024-02-01T11:18:00Z</dcterms:modified>
</cp:coreProperties>
</file>